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rimers used for transcript analysis by Real-Time RT-PCR or RT-PCR and generation of hybridization probes.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RAP2.3/ERF72 (At3g16770.1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GB"/>
        </w:rPr>
        <w:t>for  atgtgtggcggtgctattatttcc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GB"/>
        </w:rPr>
        <w:t>rev atacgacgcaatgacatcatcaag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OR15A (At2g42540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GB"/>
        </w:rPr>
        <w:t>for  atggcgatgtctttctcagg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GB"/>
        </w:rPr>
        <w:t>rev ctactttgtggcatccttagc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RD29A (At5g52310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GB"/>
        </w:rPr>
        <w:t>for  tcccaccaaagaagaaactg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rev gaattctttgcttctcgtcg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RAB18 (At5g66400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GB"/>
        </w:rPr>
        <w:t>for  cagctctagctcggaggatg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GB"/>
        </w:rPr>
        <w:t>rev gtagccaccagcatcatatcc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R5 (At1g75040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GB"/>
        </w:rPr>
        <w:t xml:space="preserve">fwd gcaaatatctccagtattcacattc   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lang w:val="en-GB"/>
        </w:rPr>
        <w:t xml:space="preserve">rev  ttaagggcagaaagtgatttcg 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R2 (At3g57260)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for  tcatcctcgacgttcccagt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GB"/>
        </w:rPr>
        <w:t>rev tcaagccctgctccagaaac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R1 (At2g14610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GB"/>
        </w:rPr>
        <w:t>for atgaat</w:t>
      </w:r>
      <w:r>
        <w:rPr>
          <w:rFonts w:cs="Arial" w:ascii="Arial" w:hAnsi="Arial"/>
          <w:szCs w:val="20"/>
          <w:lang w:val="en-GB"/>
        </w:rPr>
        <w:t xml:space="preserve">tttactggctattctcga </w:t>
      </w:r>
    </w:p>
    <w:p>
      <w:pPr>
        <w:pStyle w:val="Normal"/>
        <w:spacing w:lineRule="auto" w:line="360"/>
        <w:rPr>
          <w:rFonts w:ascii="Arial" w:hAnsi="Arial" w:cs="Arial"/>
          <w:szCs w:val="20"/>
          <w:lang w:val="en-GB"/>
        </w:rPr>
      </w:pPr>
      <w:r>
        <w:rPr>
          <w:rFonts w:cs="Arial" w:ascii="Arial" w:hAnsi="Arial"/>
          <w:szCs w:val="20"/>
          <w:lang w:val="en-GB"/>
        </w:rPr>
        <w:t>rev ttagtatggcttctcgttcacat</w:t>
      </w:r>
    </w:p>
    <w:p>
      <w:pPr>
        <w:pStyle w:val="Normal"/>
        <w:spacing w:lineRule="auto" w:line="360"/>
        <w:rPr>
          <w:rFonts w:ascii="Arial" w:hAnsi="Arial" w:cs="Arial"/>
          <w:szCs w:val="20"/>
          <w:lang w:val="en-GB"/>
        </w:rPr>
      </w:pPr>
      <w:r>
        <w:rPr>
          <w:rFonts w:cs="Arial" w:ascii="Arial" w:hAnsi="Arial"/>
          <w:szCs w:val="20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DF1.1 (At1g75830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GB"/>
        </w:rPr>
        <w:t xml:space="preserve">for  ctcttgaagcaccgatgg       </w:t>
      </w:r>
    </w:p>
    <w:p>
      <w:pPr>
        <w:pStyle w:val="Normal"/>
        <w:tabs>
          <w:tab w:val="clear" w:pos="708"/>
          <w:tab w:val="left" w:pos="540" w:leader="none"/>
        </w:tabs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rev gtgagctgggaagacatagt      </w:t>
      </w:r>
    </w:p>
    <w:p>
      <w:pPr>
        <w:pStyle w:val="Normal"/>
        <w:tabs>
          <w:tab w:val="clear" w:pos="708"/>
          <w:tab w:val="left" w:pos="540" w:leader="none"/>
        </w:tabs>
        <w:spacing w:lineRule="auto" w:line="360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        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PDF 1.2a (At5g44420) 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for  acgcaccggcaatggtggaagcac 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 xml:space="preserve">rev  ttaacatgggacgtaacagatacac      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HI2.2 (At5g36910)</w:t>
      </w:r>
    </w:p>
    <w:p>
      <w:pPr>
        <w:pStyle w:val="Normal"/>
        <w:spacing w:lineRule="auto" w:line="360"/>
        <w:rPr>
          <w:rFonts w:ascii="Arial" w:hAnsi="Arial" w:cs="Arial"/>
          <w:szCs w:val="20"/>
          <w:lang w:val="en-GB"/>
        </w:rPr>
      </w:pPr>
      <w:r>
        <w:rPr>
          <w:rFonts w:cs="Arial" w:ascii="Arial" w:hAnsi="Arial"/>
          <w:lang w:val="en-GB"/>
        </w:rPr>
        <w:t>for ccatggctcttgttcaatccagaac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lang w:val="en-GB"/>
        </w:rPr>
        <w:t xml:space="preserve">rev gatgtgccacataacttggatc              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GB"/>
        </w:rPr>
        <w:t>STH (At2g31380)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for  ctcataaagcccttcttatc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rev cacacacatcacattgtatc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GB"/>
        </w:rPr>
        <w:t>HYH (At3g17609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GB"/>
        </w:rPr>
        <w:t>for aaagtgatgaggagttgttg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rev ctcttgaggcttctatattc       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PPR (At5g55840)     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GB"/>
        </w:rPr>
        <w:t>for  aagacagtgaaggtgcaaccttact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GB"/>
        </w:rPr>
        <w:t>rev agtttttgagttgtatttgtcagagaaag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eIF-4A (At3g13920)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GB"/>
        </w:rPr>
        <w:t xml:space="preserve">for </w:t>
      </w:r>
      <w:r>
        <w:rPr>
          <w:lang w:val="en-GB"/>
        </w:rPr>
        <w:t xml:space="preserve"> </w:t>
      </w:r>
      <w:r>
        <w:rPr>
          <w:rFonts w:cs="Arial" w:ascii="Arial" w:hAnsi="Arial"/>
          <w:lang w:val="en-GB"/>
        </w:rPr>
        <w:t>caacaagtctccctggttatc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rev agcatcctctcatcatcacgg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TB (At3g01150)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for  gatctgaatgttaaggcttttagcg                  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rev  ggcttagatcaggaagtgtatagtctctg     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rPr>
          <w:rFonts w:ascii="Arial" w:hAnsi="Arial" w:eastAsia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                        </w:t>
      </w:r>
    </w:p>
    <w:sectPr>
      <w:type w:val="nextPage"/>
      <w:pgSz w:w="11906" w:h="16838"/>
      <w:pgMar w:left="1418" w:right="1418" w:gutter="0" w:header="0" w:top="1079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mirrorMargi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4T16:13:00Z</dcterms:created>
  <dc:creator>biologie</dc:creator>
  <dc:description/>
  <cp:keywords/>
  <dc:language>en-US</dc:language>
  <cp:lastModifiedBy>dstaiger</cp:lastModifiedBy>
  <cp:lastPrinted>2010-05-18T09:46:00Z</cp:lastPrinted>
  <dcterms:modified xsi:type="dcterms:W3CDTF">2010-08-04T16:15:00Z</dcterms:modified>
  <cp:revision>3</cp:revision>
  <dc:subject/>
  <dc:title>Supplementary table S1: Primers used for transcript analysis by Real-Time RT-PCR or RT-PCR</dc:title>
</cp:coreProperties>
</file>